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xamples of Diets</w:t>
      </w:r>
    </w:p>
    <w:tbl>
      <w:tblPr>
        <w:tblW w:w="1322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2880"/>
        <w:gridCol w:w="1260"/>
        <w:gridCol w:w="293"/>
        <w:gridCol w:w="2587"/>
        <w:gridCol w:w="1260"/>
        <w:gridCol w:w="262"/>
        <w:gridCol w:w="2618"/>
        <w:gridCol w:w="1080"/>
        <w:gridCol w:w="51"/>
      </w:tblGrid>
      <w:tr>
        <w:trPr>
          <w:trHeight w:val="245" w:hRule="atLeast"/>
        </w:trPr>
        <w:tc>
          <w:tcPr>
            <w:tcW w:w="93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4433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09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749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33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ucaloric Diet</w:t>
            </w:r>
          </w:p>
        </w:tc>
        <w:tc>
          <w:tcPr>
            <w:tcW w:w="4109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igh Fat Overfeeding </w:t>
            </w:r>
          </w:p>
        </w:tc>
        <w:tc>
          <w:tcPr>
            <w:tcW w:w="3749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igh Carb Overfeeding </w:t>
            </w:r>
          </w:p>
        </w:tc>
      </w:tr>
      <w:tr>
        <w:trPr>
          <w:trHeight w:val="245" w:hRule="atLeast"/>
        </w:trPr>
        <w:tc>
          <w:tcPr>
            <w:tcW w:w="93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l</w:t>
            </w:r>
          </w:p>
        </w:tc>
        <w:tc>
          <w:tcPr>
            <w:tcW w:w="28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Description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2880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Description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2880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Description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kfast</w:t>
            </w:r>
          </w:p>
        </w:tc>
        <w:tc>
          <w:tcPr>
            <w:tcW w:w="28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ana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g</w:t>
            </w:r>
          </w:p>
        </w:tc>
        <w:tc>
          <w:tcPr>
            <w:tcW w:w="2880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taloupe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g</w:t>
            </w:r>
          </w:p>
        </w:tc>
        <w:tc>
          <w:tcPr>
            <w:tcW w:w="2880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ana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 Jui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box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 Ju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boxes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Shredd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nut Butter  Smo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FF Kraf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gbeat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g Liquid Who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gbeat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gel  Pl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gel  Pl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m , smoked (water added, hone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gel  Pl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unc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pes Red or Gre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Swi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 Brea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tuce Looselea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naise 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tuce Looselea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Ra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slices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nut Butter  Smo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Ra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slices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American FF 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slices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tuce Looselea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American FF  Kraf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slices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naise Light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Ra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slice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naise Light Kraf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d  Wheat Home Pr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d  Wheat Home Pr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tato Chip BAKED  Pl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packag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m , smoked (water added, honey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tz Crack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g Newton-single stack cooki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each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rito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package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m , smoked (water added, honey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d  Wheat Home Pr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ard, Spicy Brow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rito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package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ard, Spicy Br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ard, Spicy Brow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pe Ju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cans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nuts Plant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package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mesan Chee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mesan Chee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mesan Chee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cken Brea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ef Ground Extra L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cken Brea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wberries Fres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ple Ju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boxes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roccoli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erb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roccoli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roccoli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erb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ghetti COOKED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e Cream Vanil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FF Kraf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o Pasta Sau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FF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ll, Dinner, Sara Le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ghetti COOKE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ghetti COOKED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o Pasta Sau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o Pasta Sau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ll, Dinner, Sara Le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ll, Dinner, Sara Le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ck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gurt Light Blueberry Dan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na Light  Starkist Drain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can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pes Red or Gre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g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nut Butter Cheese Crackers 4/P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naise 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rburst Che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each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e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gurt Light Rasp Dann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3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scuits Nabisco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each</w:t>
            </w:r>
          </w:p>
        </w:tc>
        <w:tc>
          <w:tcPr>
            <w:tcW w:w="288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17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2700"/>
        <w:gridCol w:w="1260"/>
        <w:gridCol w:w="293"/>
        <w:gridCol w:w="2587"/>
        <w:gridCol w:w="1080"/>
        <w:gridCol w:w="262"/>
        <w:gridCol w:w="2618"/>
        <w:gridCol w:w="1260"/>
      </w:tblGrid>
      <w:tr>
        <w:trPr>
          <w:trHeight w:val="245" w:hRule="atLeast"/>
        </w:trPr>
        <w:tc>
          <w:tcPr>
            <w:tcW w:w="111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4253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29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87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110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ucaloric Diet</w:t>
            </w:r>
          </w:p>
        </w:tc>
        <w:tc>
          <w:tcPr>
            <w:tcW w:w="3929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igh Fat Overfeeding </w:t>
            </w:r>
          </w:p>
        </w:tc>
        <w:tc>
          <w:tcPr>
            <w:tcW w:w="3878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igh Carb Overfeeding </w:t>
            </w:r>
          </w:p>
        </w:tc>
      </w:tr>
      <w:tr>
        <w:trPr>
          <w:trHeight w:val="245" w:hRule="atLeast"/>
        </w:trPr>
        <w:tc>
          <w:tcPr>
            <w:tcW w:w="111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l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Description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2880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Description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unt</w:t>
            </w:r>
          </w:p>
        </w:tc>
        <w:tc>
          <w:tcPr>
            <w:tcW w:w="2880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Description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unt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kfas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wberries Fres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anberry Juice Cocktai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boxes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 Jui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boxes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Shredd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FF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eyde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rs in Jui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FF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ffle Eggo Homesty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rup Cary SUGAR FRE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g Liquid Who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gbeat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ffle Eggo Homesty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gurt Light Rasp Dann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gbeat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lish Muff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rup Panca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m , smoked (water added, hone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un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tuce Looselea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 Brea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neapple  Tidbits (juice pack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Ra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slices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nut Butter  Smoo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tuce Looselea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American FF 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slices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tuce Looselea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Ra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slices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naise Light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Ra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slice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American FF 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slices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tzels Rold Gol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package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rot  Bab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naise Light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ast Beef Deli Slic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naise Light Kraf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tzels Rold Gol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package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d  Wheat Home Pr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essing Ranch KRAF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ora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ard, Spicy Brow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unchips Chedda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package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gurt Light Blueberry Dann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nuts Plant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tine Crack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packages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d  Wheat Home Pri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  Slic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m , smoked (water added, honey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d  Wheat Home Pr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ard, Spicy Brow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stard, Spicy Br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eal Bar Nutrigr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k  Ski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box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cken Brea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k  Ski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box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ps Aho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4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plesauce Nat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pers Green or R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slices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tato Baked Fle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il Ol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essing Ranch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ps Aho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tato Baked Fles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FF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Shredd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pers Green or R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slices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ps Aho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tuce Roma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cups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garine Canola Harve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 Pizza Pepperon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box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tuce Roma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cups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k Cho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g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ll, Dinner, Sara Le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negar Balsam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ll, Dinner, Sara Le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nuts, Engli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ll, Dinner, Sara Le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tuce Looselea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c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na Light  Starkist Drain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can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 Ra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slice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na Light  Starkist Drain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can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e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naise Light Kraf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ple Jui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boxes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naise FF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ast Beef Deli Sli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e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scuits Nabisc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ese Cheddar   Slic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naise FF Kraf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ora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each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d  Wheat Home Pr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g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scuits Nabisc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each</w:t>
            </w:r>
          </w:p>
        </w:tc>
      </w:tr>
      <w:tr>
        <w:trPr>
          <w:trHeight w:val="245" w:hRule="atLeast"/>
        </w:trPr>
        <w:tc>
          <w:tcPr>
            <w:tcW w:w="111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8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tato chip Lays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package</w:t>
            </w:r>
          </w:p>
        </w:tc>
        <w:tc>
          <w:tcPr>
            <w:tcW w:w="288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52" w:right="1152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6:14:00Z</dcterms:created>
  <dc:creator>cornierm</dc:creator>
  <dc:description/>
  <cp:keywords/>
  <dc:language>en-US</dc:language>
  <cp:lastModifiedBy>cornierm</cp:lastModifiedBy>
  <dcterms:modified xsi:type="dcterms:W3CDTF">2009-09-24T16:15:00Z</dcterms:modified>
  <cp:revision>3</cp:revision>
  <dc:subject/>
  <dc:title>Eucaloric Diet</dc:title>
</cp:coreProperties>
</file>